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AEF4D" w14:textId="77777777" w:rsidR="006359AF" w:rsidRPr="00E54A8C" w:rsidRDefault="006359AF" w:rsidP="00C84C0B">
      <w:pPr>
        <w:rPr>
          <w:rFonts w:ascii="Times" w:hAnsi="Time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77"/>
        <w:gridCol w:w="1116"/>
        <w:gridCol w:w="1116"/>
        <w:gridCol w:w="1117"/>
        <w:gridCol w:w="1117"/>
      </w:tblGrid>
      <w:tr w:rsidR="00286AC0" w:rsidRPr="00E54A8C" w14:paraId="0880A5FB" w14:textId="77777777" w:rsidTr="00016DE5">
        <w:tc>
          <w:tcPr>
            <w:tcW w:w="1677" w:type="dxa"/>
            <w:tcBorders>
              <w:bottom w:val="single" w:sz="4" w:space="0" w:color="auto"/>
            </w:tcBorders>
          </w:tcPr>
          <w:p w14:paraId="322B39E3" w14:textId="77777777" w:rsidR="00286AC0" w:rsidRPr="00E54A8C" w:rsidRDefault="00286AC0" w:rsidP="00C84C0B">
            <w:pPr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27D75841" w14:textId="6D169F8F" w:rsidR="00286AC0" w:rsidRPr="00E54A8C" w:rsidRDefault="00286AC0" w:rsidP="00C84C0B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E54A8C">
              <w:rPr>
                <w:rFonts w:ascii="Times" w:hAnsi="Times"/>
                <w:b/>
              </w:rPr>
              <w:t>All</w:t>
            </w:r>
            <w:proofErr w:type="spellEnd"/>
          </w:p>
        </w:tc>
        <w:tc>
          <w:tcPr>
            <w:tcW w:w="335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3FB11BB4" w14:textId="79B4CADC" w:rsidR="00286AC0" w:rsidRPr="00E54A8C" w:rsidRDefault="00286AC0" w:rsidP="00C84C0B">
            <w:pPr>
              <w:jc w:val="center"/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PROP status</w:t>
            </w:r>
          </w:p>
        </w:tc>
      </w:tr>
      <w:tr w:rsidR="00286AC0" w:rsidRPr="00E54A8C" w14:paraId="5AE757BB" w14:textId="77777777" w:rsidTr="00016DE5">
        <w:tc>
          <w:tcPr>
            <w:tcW w:w="1677" w:type="dxa"/>
            <w:tcBorders>
              <w:bottom w:val="nil"/>
            </w:tcBorders>
          </w:tcPr>
          <w:p w14:paraId="4A6C3CA4" w14:textId="77777777" w:rsidR="00286AC0" w:rsidRPr="00E54A8C" w:rsidRDefault="00286AC0" w:rsidP="00C84C0B">
            <w:pPr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bottom w:val="nil"/>
              <w:right w:val="single" w:sz="4" w:space="0" w:color="auto"/>
            </w:tcBorders>
          </w:tcPr>
          <w:p w14:paraId="3479587A" w14:textId="77777777" w:rsidR="00286AC0" w:rsidRPr="00E54A8C" w:rsidRDefault="00286AC0" w:rsidP="00C84C0B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nil"/>
            </w:tcBorders>
          </w:tcPr>
          <w:p w14:paraId="1EF728E5" w14:textId="0B6172AF" w:rsidR="00286AC0" w:rsidRPr="00E54A8C" w:rsidRDefault="00286AC0" w:rsidP="00C84C0B">
            <w:pPr>
              <w:jc w:val="center"/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NT</w:t>
            </w:r>
          </w:p>
        </w:tc>
        <w:tc>
          <w:tcPr>
            <w:tcW w:w="1117" w:type="dxa"/>
            <w:tcBorders>
              <w:bottom w:val="nil"/>
            </w:tcBorders>
          </w:tcPr>
          <w:p w14:paraId="0AE88E52" w14:textId="77777777" w:rsidR="00286AC0" w:rsidRPr="00E54A8C" w:rsidRDefault="00286AC0" w:rsidP="00C84C0B">
            <w:pPr>
              <w:jc w:val="center"/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MT</w:t>
            </w:r>
          </w:p>
        </w:tc>
        <w:tc>
          <w:tcPr>
            <w:tcW w:w="1117" w:type="dxa"/>
            <w:tcBorders>
              <w:bottom w:val="nil"/>
            </w:tcBorders>
          </w:tcPr>
          <w:p w14:paraId="16A88AF3" w14:textId="77777777" w:rsidR="00286AC0" w:rsidRPr="00E54A8C" w:rsidRDefault="00286AC0" w:rsidP="00C84C0B">
            <w:pPr>
              <w:jc w:val="center"/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ST</w:t>
            </w:r>
          </w:p>
        </w:tc>
      </w:tr>
      <w:tr w:rsidR="00286AC0" w:rsidRPr="00E54A8C" w14:paraId="13E35A98" w14:textId="77777777" w:rsidTr="00016DE5">
        <w:tc>
          <w:tcPr>
            <w:tcW w:w="1677" w:type="dxa"/>
            <w:tcBorders>
              <w:top w:val="nil"/>
            </w:tcBorders>
          </w:tcPr>
          <w:p w14:paraId="0ADCD9B0" w14:textId="77777777" w:rsidR="00286AC0" w:rsidRPr="00E54A8C" w:rsidRDefault="00286AC0" w:rsidP="00C84C0B">
            <w:pPr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</w:tcPr>
          <w:p w14:paraId="014B5B02" w14:textId="77777777" w:rsidR="00286AC0" w:rsidRPr="00E54A8C" w:rsidRDefault="00286AC0" w:rsidP="00C84C0B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3350" w:type="dxa"/>
            <w:gridSpan w:val="3"/>
            <w:tcBorders>
              <w:top w:val="nil"/>
              <w:left w:val="single" w:sz="4" w:space="0" w:color="auto"/>
            </w:tcBorders>
          </w:tcPr>
          <w:p w14:paraId="17903F91" w14:textId="3A91CD3D" w:rsidR="00286AC0" w:rsidRPr="00E54A8C" w:rsidRDefault="00016DE5" w:rsidP="00C84C0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(</w:t>
            </w:r>
            <w:proofErr w:type="spellStart"/>
            <w:r w:rsidR="00286AC0" w:rsidRPr="00E54A8C">
              <w:rPr>
                <w:rFonts w:ascii="Times" w:hAnsi="Times"/>
              </w:rPr>
              <w:t>mean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sd</w:t>
            </w:r>
            <w:proofErr w:type="spellEnd"/>
            <w:r w:rsidRPr="00E54A8C">
              <w:rPr>
                <w:rFonts w:ascii="Times" w:eastAsia="Calibri" w:hAnsi="Times" w:cs="Arial"/>
                <w:szCs w:val="20"/>
              </w:rPr>
              <w:t>)</w:t>
            </w:r>
          </w:p>
        </w:tc>
      </w:tr>
      <w:tr w:rsidR="00286AC0" w:rsidRPr="00E54A8C" w14:paraId="33C26633" w14:textId="77777777" w:rsidTr="00FC6915">
        <w:tc>
          <w:tcPr>
            <w:tcW w:w="1677" w:type="dxa"/>
            <w:tcBorders>
              <w:bottom w:val="single" w:sz="4" w:space="0" w:color="auto"/>
            </w:tcBorders>
          </w:tcPr>
          <w:p w14:paraId="1B761837" w14:textId="1347B1B3" w:rsidR="00286AC0" w:rsidRPr="00E54A8C" w:rsidRDefault="00635D5C" w:rsidP="00C84C0B">
            <w:pPr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Georgia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677A9752" w14:textId="77777777" w:rsidR="00286AC0" w:rsidRPr="00E54A8C" w:rsidRDefault="00286AC0" w:rsidP="00C84C0B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38B693B9" w14:textId="42EF0AB5" w:rsidR="00286AC0" w:rsidRPr="00E54A8C" w:rsidRDefault="00286AC0" w:rsidP="00C84C0B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F4DF600" w14:textId="77777777" w:rsidR="00286AC0" w:rsidRPr="00E54A8C" w:rsidRDefault="00286AC0" w:rsidP="00C84C0B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CE33703" w14:textId="77777777" w:rsidR="00286AC0" w:rsidRPr="00E54A8C" w:rsidRDefault="00286AC0" w:rsidP="00C84C0B">
            <w:pPr>
              <w:jc w:val="center"/>
              <w:rPr>
                <w:rFonts w:ascii="Times" w:hAnsi="Times"/>
              </w:rPr>
            </w:pPr>
          </w:p>
        </w:tc>
      </w:tr>
      <w:tr w:rsidR="00286AC0" w:rsidRPr="00E54A8C" w14:paraId="2008EFCC" w14:textId="77777777" w:rsidTr="00FC6915">
        <w:tc>
          <w:tcPr>
            <w:tcW w:w="1677" w:type="dxa"/>
            <w:tcBorders>
              <w:bottom w:val="nil"/>
            </w:tcBorders>
          </w:tcPr>
          <w:p w14:paraId="43D792F6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sweet</w:t>
            </w:r>
            <w:proofErr w:type="spellEnd"/>
            <w:proofErr w:type="gramEnd"/>
          </w:p>
        </w:tc>
        <w:tc>
          <w:tcPr>
            <w:tcW w:w="1116" w:type="dxa"/>
            <w:tcBorders>
              <w:bottom w:val="nil"/>
              <w:right w:val="single" w:sz="4" w:space="0" w:color="auto"/>
            </w:tcBorders>
          </w:tcPr>
          <w:p w14:paraId="1C6A27AA" w14:textId="7BA204D8" w:rsidR="00286AC0" w:rsidRPr="00E54A8C" w:rsidRDefault="00A13F62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9</w:t>
            </w:r>
            <w:r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6" w:type="dxa"/>
            <w:tcBorders>
              <w:left w:val="single" w:sz="4" w:space="0" w:color="auto"/>
              <w:bottom w:val="nil"/>
            </w:tcBorders>
          </w:tcPr>
          <w:p w14:paraId="35098F0F" w14:textId="1B15D216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1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A13F62" w:rsidRPr="00E54A8C">
              <w:rPr>
                <w:rFonts w:ascii="Times" w:eastAsia="Calibri" w:hAnsi="Times" w:cs="Arial"/>
                <w:szCs w:val="20"/>
              </w:rPr>
              <w:t>6</w:t>
            </w:r>
          </w:p>
        </w:tc>
        <w:tc>
          <w:tcPr>
            <w:tcW w:w="1117" w:type="dxa"/>
            <w:tcBorders>
              <w:bottom w:val="nil"/>
            </w:tcBorders>
          </w:tcPr>
          <w:p w14:paraId="4AC1FB47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0</w:t>
            </w:r>
            <w:r w:rsidRPr="00E54A8C">
              <w:rPr>
                <w:rFonts w:ascii="Times" w:eastAsia="Calibri" w:hAnsi="Times" w:cs="Arial"/>
                <w:szCs w:val="20"/>
              </w:rPr>
              <w:t>±0.5</w:t>
            </w:r>
          </w:p>
        </w:tc>
        <w:tc>
          <w:tcPr>
            <w:tcW w:w="1117" w:type="dxa"/>
            <w:tcBorders>
              <w:bottom w:val="nil"/>
            </w:tcBorders>
          </w:tcPr>
          <w:p w14:paraId="0ED1C1EA" w14:textId="00E5EF0F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3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A13F62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A13F62" w:rsidRPr="00E54A8C">
              <w:rPr>
                <w:rFonts w:ascii="Times" w:eastAsia="Calibri" w:hAnsi="Times" w:cs="Arial"/>
                <w:szCs w:val="20"/>
              </w:rPr>
              <w:t>2</w:t>
            </w:r>
          </w:p>
        </w:tc>
      </w:tr>
      <w:tr w:rsidR="00286AC0" w:rsidRPr="00E54A8C" w14:paraId="3C1394BF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11E42B05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frui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6DD378C8" w14:textId="6232FAE0" w:rsidR="00286AC0" w:rsidRPr="00E54A8C" w:rsidRDefault="00B94674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1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05A659C1" w14:textId="22BF6965" w:rsidR="00286AC0" w:rsidRPr="00E54A8C" w:rsidRDefault="00B94674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2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9CDF87C" w14:textId="078E5D9B" w:rsidR="00286AC0" w:rsidRPr="00E54A8C" w:rsidRDefault="00B94674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6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DC28FCD" w14:textId="1A8DE0D9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3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B94674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B94674" w:rsidRPr="00E54A8C">
              <w:rPr>
                <w:rFonts w:ascii="Times" w:eastAsia="Calibri" w:hAnsi="Times" w:cs="Arial"/>
                <w:szCs w:val="20"/>
              </w:rPr>
              <w:t>3</w:t>
            </w:r>
          </w:p>
        </w:tc>
      </w:tr>
      <w:tr w:rsidR="00286AC0" w:rsidRPr="00E54A8C" w14:paraId="734EACE0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563E4518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vegetable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38AEEE1F" w14:textId="45A297A7" w:rsidR="00286AC0" w:rsidRPr="00E54A8C" w:rsidRDefault="00110B85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0B0DDFF0" w14:textId="50157BEE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5F4844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E54A306" w14:textId="1EFFD16F" w:rsidR="00286AC0" w:rsidRPr="00E54A8C" w:rsidRDefault="005F4844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FFEF6CA" w14:textId="747F4E49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0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5F4844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</w:tr>
      <w:tr w:rsidR="00286AC0" w:rsidRPr="00E54A8C" w14:paraId="456D0F52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2C4AF334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alcohol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4182E18F" w14:textId="4B48F8FF" w:rsidR="00286AC0" w:rsidRPr="00E54A8C" w:rsidRDefault="00707EB6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Pr="00E54A8C">
              <w:rPr>
                <w:rFonts w:ascii="Times" w:eastAsia="Calibri" w:hAnsi="Times" w:cs="Arial"/>
                <w:szCs w:val="20"/>
              </w:rPr>
              <w:t>±1.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6A65C06F" w14:textId="3B9E0A56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FB3A60"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C944202" w14:textId="15A44B2E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FB3A60"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EB51ED8" w14:textId="5466FC84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FB3A60"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</w:tr>
      <w:tr w:rsidR="00286AC0" w:rsidRPr="00E54A8C" w14:paraId="26F00F12" w14:textId="77777777" w:rsidTr="00FC6915">
        <w:tc>
          <w:tcPr>
            <w:tcW w:w="1677" w:type="dxa"/>
            <w:tcBorders>
              <w:top w:val="nil"/>
            </w:tcBorders>
          </w:tcPr>
          <w:p w14:paraId="03F1A83D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condimen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</w:tcPr>
          <w:p w14:paraId="7B0E764D" w14:textId="4C2315D1" w:rsidR="00286AC0" w:rsidRPr="00E54A8C" w:rsidRDefault="00FB3A6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</w:tcPr>
          <w:p w14:paraId="0C7AE298" w14:textId="40DCDA5D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A23E1A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</w:tcBorders>
          </w:tcPr>
          <w:p w14:paraId="61539465" w14:textId="0F7EEA3F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A23E1A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  <w:tc>
          <w:tcPr>
            <w:tcW w:w="1117" w:type="dxa"/>
            <w:tcBorders>
              <w:top w:val="nil"/>
            </w:tcBorders>
          </w:tcPr>
          <w:p w14:paraId="5E70C2DA" w14:textId="3049FF6C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9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A23E1A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</w:tr>
      <w:tr w:rsidR="00286AC0" w:rsidRPr="00E54A8C" w14:paraId="0782C10D" w14:textId="77777777" w:rsidTr="00FC6915">
        <w:tc>
          <w:tcPr>
            <w:tcW w:w="1677" w:type="dxa"/>
            <w:tcBorders>
              <w:bottom w:val="single" w:sz="4" w:space="0" w:color="auto"/>
            </w:tcBorders>
          </w:tcPr>
          <w:p w14:paraId="627EF244" w14:textId="79B246DD" w:rsidR="00286AC0" w:rsidRPr="00E54A8C" w:rsidRDefault="00635D5C" w:rsidP="00D83447">
            <w:pPr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Azerbaijan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6EDDE20D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7A524A2A" w14:textId="74DD74FC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1F42D03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F6F9A64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</w:tr>
      <w:tr w:rsidR="00286AC0" w:rsidRPr="00E54A8C" w14:paraId="3FDF35C6" w14:textId="77777777" w:rsidTr="00FC6915">
        <w:tc>
          <w:tcPr>
            <w:tcW w:w="1677" w:type="dxa"/>
            <w:tcBorders>
              <w:bottom w:val="nil"/>
            </w:tcBorders>
          </w:tcPr>
          <w:p w14:paraId="3E34D794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sweet</w:t>
            </w:r>
            <w:proofErr w:type="spellEnd"/>
            <w:proofErr w:type="gramEnd"/>
          </w:p>
        </w:tc>
        <w:tc>
          <w:tcPr>
            <w:tcW w:w="1116" w:type="dxa"/>
            <w:tcBorders>
              <w:bottom w:val="nil"/>
              <w:right w:val="single" w:sz="4" w:space="0" w:color="auto"/>
            </w:tcBorders>
          </w:tcPr>
          <w:p w14:paraId="2183B2E2" w14:textId="05F705F5" w:rsidR="00286AC0" w:rsidRPr="00E54A8C" w:rsidRDefault="000064A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0</w:t>
            </w:r>
            <w:r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6" w:type="dxa"/>
            <w:tcBorders>
              <w:left w:val="single" w:sz="4" w:space="0" w:color="auto"/>
              <w:bottom w:val="nil"/>
            </w:tcBorders>
          </w:tcPr>
          <w:p w14:paraId="6E3BF92D" w14:textId="17BDEE8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9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0064AF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  <w:tc>
          <w:tcPr>
            <w:tcW w:w="1117" w:type="dxa"/>
            <w:tcBorders>
              <w:bottom w:val="nil"/>
            </w:tcBorders>
          </w:tcPr>
          <w:p w14:paraId="0DD31AC1" w14:textId="478EDC02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1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0064AF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bottom w:val="nil"/>
            </w:tcBorders>
          </w:tcPr>
          <w:p w14:paraId="76B604B3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2</w:t>
            </w:r>
            <w:r w:rsidRPr="00E54A8C">
              <w:rPr>
                <w:rFonts w:ascii="Times" w:eastAsia="Calibri" w:hAnsi="Times" w:cs="Arial"/>
                <w:szCs w:val="20"/>
              </w:rPr>
              <w:t>±0.6</w:t>
            </w:r>
          </w:p>
        </w:tc>
      </w:tr>
      <w:tr w:rsidR="00286AC0" w:rsidRPr="00E54A8C" w14:paraId="69AA2F3C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711EB263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frui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3D8F8C80" w14:textId="7ECB8C9A" w:rsidR="00286AC0" w:rsidRPr="00E54A8C" w:rsidRDefault="00F74D8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Pr="00E54A8C">
              <w:rPr>
                <w:rFonts w:ascii="Times" w:eastAsia="Calibri" w:hAnsi="Times" w:cs="Arial"/>
                <w:szCs w:val="20"/>
              </w:rPr>
              <w:t>±0.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5AE88C70" w14:textId="4A153172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244ADF" w:rsidRPr="00E54A8C">
              <w:rPr>
                <w:rFonts w:ascii="Times" w:eastAsia="Calibri" w:hAnsi="Times" w:cs="Arial"/>
                <w:szCs w:val="20"/>
              </w:rPr>
              <w:t>5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6608E0A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4</w:t>
            </w:r>
            <w:r w:rsidRPr="00E54A8C">
              <w:rPr>
                <w:rFonts w:ascii="Times" w:eastAsia="Calibri" w:hAnsi="Times" w:cs="Arial"/>
                <w:szCs w:val="20"/>
              </w:rPr>
              <w:t>±0.5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135D7F1" w14:textId="42EDE185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244ADF" w:rsidRPr="00E54A8C">
              <w:rPr>
                <w:rFonts w:ascii="Times" w:eastAsia="Calibri" w:hAnsi="Times" w:cs="Arial"/>
                <w:szCs w:val="20"/>
              </w:rPr>
              <w:t>5</w:t>
            </w:r>
          </w:p>
        </w:tc>
      </w:tr>
      <w:tr w:rsidR="00286AC0" w:rsidRPr="00E54A8C" w14:paraId="04890F7B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40E30636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vegetable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7768B887" w14:textId="0C54D913" w:rsidR="00286AC0" w:rsidRPr="00E54A8C" w:rsidRDefault="00DD175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CE6745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CE6745" w:rsidRPr="00E54A8C">
              <w:rPr>
                <w:rFonts w:ascii="Times" w:eastAsia="Calibri" w:hAnsi="Times" w:cs="Arial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130E559F" w14:textId="7AB27D02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CE6745" w:rsidRPr="00E54A8C">
              <w:rPr>
                <w:rFonts w:ascii="Times" w:eastAsia="Calibri" w:hAnsi="Times" w:cs="Arial"/>
                <w:szCs w:val="20"/>
              </w:rPr>
              <w:t>6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7F77367" w14:textId="395AF203" w:rsidR="00286AC0" w:rsidRPr="00E54A8C" w:rsidRDefault="00CE6745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0.6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B130A90" w14:textId="2874A093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7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CE6745" w:rsidRPr="00E54A8C">
              <w:rPr>
                <w:rFonts w:ascii="Times" w:eastAsia="Calibri" w:hAnsi="Times" w:cs="Arial"/>
                <w:szCs w:val="20"/>
              </w:rPr>
              <w:t>1.2</w:t>
            </w:r>
          </w:p>
        </w:tc>
      </w:tr>
      <w:tr w:rsidR="00286AC0" w:rsidRPr="00E54A8C" w14:paraId="1EDD8ABE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19239B02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alcohol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3F73B8C4" w14:textId="41339042" w:rsidR="00286AC0" w:rsidRPr="00E54A8C" w:rsidRDefault="00DD175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5</w:t>
            </w:r>
            <w:r w:rsidRPr="00E54A8C">
              <w:rPr>
                <w:rFonts w:ascii="Times" w:eastAsia="Calibri" w:hAnsi="Times" w:cs="Arial"/>
                <w:szCs w:val="20"/>
              </w:rPr>
              <w:t>±1.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07EF328A" w14:textId="114EFAC9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5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6B291F" w:rsidRPr="00E54A8C">
              <w:rPr>
                <w:rFonts w:ascii="Times" w:eastAsia="Calibri" w:hAnsi="Times" w:cs="Arial"/>
                <w:szCs w:val="20"/>
              </w:rPr>
              <w:t>1.4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E729D37" w14:textId="3F070CDD" w:rsidR="00286AC0" w:rsidRPr="00E54A8C" w:rsidRDefault="006B291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6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E0632F5" w14:textId="7423E856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3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6B291F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</w:tr>
      <w:tr w:rsidR="00286AC0" w:rsidRPr="00E54A8C" w14:paraId="5F77E42D" w14:textId="77777777" w:rsidTr="00FC6915">
        <w:tc>
          <w:tcPr>
            <w:tcW w:w="1677" w:type="dxa"/>
            <w:tcBorders>
              <w:top w:val="nil"/>
            </w:tcBorders>
          </w:tcPr>
          <w:p w14:paraId="3420552B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condimen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</w:tcPr>
          <w:p w14:paraId="4829B22D" w14:textId="04B5C7F1" w:rsidR="00286AC0" w:rsidRPr="00E54A8C" w:rsidRDefault="00DD175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</w:tcPr>
          <w:p w14:paraId="05217FA6" w14:textId="05029FFF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E85AD4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  <w:tc>
          <w:tcPr>
            <w:tcW w:w="1117" w:type="dxa"/>
            <w:tcBorders>
              <w:top w:val="nil"/>
            </w:tcBorders>
          </w:tcPr>
          <w:p w14:paraId="712AA625" w14:textId="0C0B7435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3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E85AD4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</w:tcBorders>
          </w:tcPr>
          <w:p w14:paraId="0C34C50B" w14:textId="5686C4B3" w:rsidR="00286AC0" w:rsidRPr="00E54A8C" w:rsidRDefault="004873E8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7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</w:tr>
      <w:tr w:rsidR="00286AC0" w:rsidRPr="00E54A8C" w14:paraId="47193116" w14:textId="77777777" w:rsidTr="00FC6915">
        <w:tc>
          <w:tcPr>
            <w:tcW w:w="1677" w:type="dxa"/>
            <w:tcBorders>
              <w:bottom w:val="single" w:sz="4" w:space="0" w:color="auto"/>
            </w:tcBorders>
          </w:tcPr>
          <w:p w14:paraId="1579807F" w14:textId="2B58BE25" w:rsidR="00286AC0" w:rsidRPr="00E54A8C" w:rsidRDefault="00286AC0" w:rsidP="00D83447">
            <w:pPr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U</w:t>
            </w:r>
            <w:r w:rsidR="00635D5C" w:rsidRPr="00E54A8C">
              <w:rPr>
                <w:rFonts w:ascii="Times" w:hAnsi="Times"/>
                <w:b/>
              </w:rPr>
              <w:t>zbekistan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16C3F5D0" w14:textId="77777777" w:rsidR="00286AC0" w:rsidRPr="00E54A8C" w:rsidRDefault="00286AC0" w:rsidP="00635D5C">
            <w:pPr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3B6406EF" w14:textId="02A533E1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076ABF7E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540EEE3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</w:tr>
      <w:tr w:rsidR="00286AC0" w:rsidRPr="00E54A8C" w14:paraId="2E38DB45" w14:textId="77777777" w:rsidTr="00FC6915">
        <w:trPr>
          <w:trHeight w:val="74"/>
        </w:trPr>
        <w:tc>
          <w:tcPr>
            <w:tcW w:w="1677" w:type="dxa"/>
            <w:tcBorders>
              <w:bottom w:val="nil"/>
            </w:tcBorders>
          </w:tcPr>
          <w:p w14:paraId="2C7D02CB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sweet</w:t>
            </w:r>
            <w:proofErr w:type="spellEnd"/>
            <w:proofErr w:type="gramEnd"/>
          </w:p>
        </w:tc>
        <w:tc>
          <w:tcPr>
            <w:tcW w:w="1116" w:type="dxa"/>
            <w:tcBorders>
              <w:bottom w:val="nil"/>
              <w:right w:val="single" w:sz="4" w:space="0" w:color="auto"/>
            </w:tcBorders>
          </w:tcPr>
          <w:p w14:paraId="56BD46D0" w14:textId="32061871" w:rsidR="00286AC0" w:rsidRPr="00E54A8C" w:rsidRDefault="00FE429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6" w:type="dxa"/>
            <w:tcBorders>
              <w:left w:val="single" w:sz="4" w:space="0" w:color="auto"/>
              <w:bottom w:val="nil"/>
            </w:tcBorders>
          </w:tcPr>
          <w:p w14:paraId="19B791D3" w14:textId="3A4E4E1E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2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2B1A99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bottom w:val="nil"/>
            </w:tcBorders>
          </w:tcPr>
          <w:p w14:paraId="32621CF3" w14:textId="4B722786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2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2B1A99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bottom w:val="nil"/>
            </w:tcBorders>
          </w:tcPr>
          <w:p w14:paraId="78FD732F" w14:textId="7586589B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2B1A99" w:rsidRPr="00E54A8C">
              <w:rPr>
                <w:rFonts w:ascii="Times" w:eastAsia="Calibri" w:hAnsi="Times" w:cs="Arial"/>
                <w:szCs w:val="20"/>
              </w:rPr>
              <w:t>6</w:t>
            </w:r>
          </w:p>
        </w:tc>
      </w:tr>
      <w:tr w:rsidR="00286AC0" w:rsidRPr="00E54A8C" w14:paraId="273C96B2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5640B005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frui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13BA8CC0" w14:textId="19DDA0B7" w:rsidR="00286AC0" w:rsidRPr="00E54A8C" w:rsidRDefault="00FE429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4021D136" w14:textId="538C956A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A7574B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C63D024" w14:textId="4661762D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2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A7574B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C34F8E0" w14:textId="1C098E3B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A7574B" w:rsidRPr="00E54A8C">
              <w:rPr>
                <w:rFonts w:ascii="Times" w:eastAsia="Calibri" w:hAnsi="Times" w:cs="Arial"/>
                <w:szCs w:val="20"/>
              </w:rPr>
              <w:t>6</w:t>
            </w:r>
          </w:p>
        </w:tc>
      </w:tr>
      <w:tr w:rsidR="00286AC0" w:rsidRPr="00E54A8C" w14:paraId="2C0190A6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5A6E0507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vegetable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4B1BAD50" w14:textId="02BF36DB" w:rsidR="00286AC0" w:rsidRPr="00E54A8C" w:rsidRDefault="00FE429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Pr="00E54A8C">
              <w:rPr>
                <w:rFonts w:ascii="Times" w:eastAsia="Calibri" w:hAnsi="Times" w:cs="Arial"/>
                <w:szCs w:val="20"/>
              </w:rPr>
              <w:t>±0.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74B53864" w14:textId="126B19AD" w:rsidR="00286AC0" w:rsidRPr="00E54A8C" w:rsidRDefault="009877ED" w:rsidP="009877ED">
            <w:pPr>
              <w:tabs>
                <w:tab w:val="center" w:pos="450"/>
              </w:tabs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ab/>
            </w:r>
            <w:r w:rsidR="00286AC0" w:rsidRPr="00E54A8C">
              <w:rPr>
                <w:rFonts w:ascii="Times" w:hAnsi="Times"/>
              </w:rPr>
              <w:t>3.5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7414B89" w14:textId="3F1AE1B2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1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9877ED"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EFBC6AC" w14:textId="6A8F3181" w:rsidR="00286AC0" w:rsidRPr="00E54A8C" w:rsidRDefault="009877ED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9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</w:tr>
      <w:tr w:rsidR="00286AC0" w:rsidRPr="00E54A8C" w14:paraId="383FBA25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5316F3D0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alcohol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1D1106BB" w14:textId="5DED131F" w:rsidR="00286AC0" w:rsidRPr="00E54A8C" w:rsidRDefault="00A7574B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7</w:t>
            </w:r>
            <w:r w:rsidRPr="00E54A8C">
              <w:rPr>
                <w:rFonts w:ascii="Times" w:eastAsia="Calibri" w:hAnsi="Times" w:cs="Arial"/>
                <w:szCs w:val="20"/>
              </w:rPr>
              <w:t>±1.</w:t>
            </w:r>
            <w:r w:rsidR="00247221" w:rsidRPr="00E54A8C">
              <w:rPr>
                <w:rFonts w:ascii="Times" w:eastAsia="Calibri" w:hAnsi="Times" w:cs="Arial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020C9183" w14:textId="2202EC5E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8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8140C1"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736F9E6" w14:textId="02CECFBB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7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8140C1" w:rsidRPr="00E54A8C">
              <w:rPr>
                <w:rFonts w:ascii="Times" w:eastAsia="Calibri" w:hAnsi="Times" w:cs="Arial"/>
                <w:szCs w:val="20"/>
              </w:rPr>
              <w:t>1.2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31DC5F2" w14:textId="2FA1EEE9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4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8140C1" w:rsidRPr="00E54A8C">
              <w:rPr>
                <w:rFonts w:ascii="Times" w:eastAsia="Calibri" w:hAnsi="Times" w:cs="Arial"/>
                <w:szCs w:val="20"/>
              </w:rPr>
              <w:t>1.3</w:t>
            </w:r>
          </w:p>
        </w:tc>
      </w:tr>
      <w:tr w:rsidR="00286AC0" w:rsidRPr="00E54A8C" w14:paraId="15EB50DA" w14:textId="77777777" w:rsidTr="00FC6915">
        <w:tc>
          <w:tcPr>
            <w:tcW w:w="1677" w:type="dxa"/>
            <w:tcBorders>
              <w:top w:val="nil"/>
            </w:tcBorders>
          </w:tcPr>
          <w:p w14:paraId="7FD4E020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condimen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</w:tcPr>
          <w:p w14:paraId="64A1DC5D" w14:textId="2C97CD57" w:rsidR="00286AC0" w:rsidRPr="00E54A8C" w:rsidRDefault="00A7574B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0.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</w:tcPr>
          <w:p w14:paraId="3A550C44" w14:textId="0DC10E6A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3832C6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</w:tcBorders>
          </w:tcPr>
          <w:p w14:paraId="6BC46138" w14:textId="7BA7B12B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3832C6"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  <w:tc>
          <w:tcPr>
            <w:tcW w:w="1117" w:type="dxa"/>
            <w:tcBorders>
              <w:top w:val="nil"/>
            </w:tcBorders>
          </w:tcPr>
          <w:p w14:paraId="67D29D59" w14:textId="7FBDF0D0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6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3832C6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3832C6" w:rsidRPr="00E54A8C">
              <w:rPr>
                <w:rFonts w:ascii="Times" w:eastAsia="Calibri" w:hAnsi="Times" w:cs="Arial"/>
                <w:szCs w:val="20"/>
              </w:rPr>
              <w:t>0</w:t>
            </w:r>
          </w:p>
        </w:tc>
      </w:tr>
      <w:tr w:rsidR="00286AC0" w:rsidRPr="00E54A8C" w14:paraId="2304DE8E" w14:textId="77777777" w:rsidTr="00FC6915">
        <w:tc>
          <w:tcPr>
            <w:tcW w:w="1677" w:type="dxa"/>
            <w:tcBorders>
              <w:bottom w:val="single" w:sz="4" w:space="0" w:color="auto"/>
            </w:tcBorders>
          </w:tcPr>
          <w:p w14:paraId="7F8975C9" w14:textId="27C3581A" w:rsidR="00286AC0" w:rsidRPr="00E54A8C" w:rsidRDefault="00635D5C" w:rsidP="00D83447">
            <w:pPr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Kazakhstan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1642B543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49E6B99C" w14:textId="308FC343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36B6818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A853311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</w:tr>
      <w:tr w:rsidR="00286AC0" w:rsidRPr="00E54A8C" w14:paraId="20564F92" w14:textId="77777777" w:rsidTr="00FC6915">
        <w:tc>
          <w:tcPr>
            <w:tcW w:w="1677" w:type="dxa"/>
            <w:tcBorders>
              <w:bottom w:val="nil"/>
            </w:tcBorders>
          </w:tcPr>
          <w:p w14:paraId="0CDABD17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sweet</w:t>
            </w:r>
            <w:proofErr w:type="spellEnd"/>
            <w:proofErr w:type="gramEnd"/>
          </w:p>
        </w:tc>
        <w:tc>
          <w:tcPr>
            <w:tcW w:w="1116" w:type="dxa"/>
            <w:tcBorders>
              <w:bottom w:val="nil"/>
              <w:right w:val="single" w:sz="4" w:space="0" w:color="auto"/>
            </w:tcBorders>
          </w:tcPr>
          <w:p w14:paraId="1A01CCA2" w14:textId="66266E75" w:rsidR="00286AC0" w:rsidRPr="00E54A8C" w:rsidRDefault="005A740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1</w:t>
            </w:r>
            <w:r w:rsidRPr="00E54A8C">
              <w:rPr>
                <w:rFonts w:ascii="Times" w:eastAsia="Calibri" w:hAnsi="Times" w:cs="Arial"/>
                <w:szCs w:val="20"/>
              </w:rPr>
              <w:t>±0.6</w:t>
            </w:r>
          </w:p>
        </w:tc>
        <w:tc>
          <w:tcPr>
            <w:tcW w:w="1116" w:type="dxa"/>
            <w:tcBorders>
              <w:left w:val="single" w:sz="4" w:space="0" w:color="auto"/>
              <w:bottom w:val="nil"/>
            </w:tcBorders>
          </w:tcPr>
          <w:p w14:paraId="6C34858B" w14:textId="2018FBC1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0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5A740F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bottom w:val="nil"/>
            </w:tcBorders>
          </w:tcPr>
          <w:p w14:paraId="35F40CC0" w14:textId="1285D47C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0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5A740F" w:rsidRPr="00E54A8C">
              <w:rPr>
                <w:rFonts w:ascii="Times" w:eastAsia="Calibri" w:hAnsi="Times" w:cs="Arial"/>
                <w:szCs w:val="20"/>
              </w:rPr>
              <w:t>6</w:t>
            </w:r>
          </w:p>
        </w:tc>
        <w:tc>
          <w:tcPr>
            <w:tcW w:w="1117" w:type="dxa"/>
            <w:tcBorders>
              <w:bottom w:val="nil"/>
            </w:tcBorders>
          </w:tcPr>
          <w:p w14:paraId="6E99E0E9" w14:textId="1250ED80" w:rsidR="00286AC0" w:rsidRPr="00E54A8C" w:rsidRDefault="005A740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6</w:t>
            </w:r>
          </w:p>
        </w:tc>
      </w:tr>
      <w:tr w:rsidR="00286AC0" w:rsidRPr="00E54A8C" w14:paraId="1AB576FC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2A375082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frui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673C2B1A" w14:textId="4D4CA312" w:rsidR="00286AC0" w:rsidRPr="00E54A8C" w:rsidRDefault="005A740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Pr="00E54A8C">
              <w:rPr>
                <w:rFonts w:ascii="Times" w:eastAsia="Calibri" w:hAnsi="Times" w:cs="Arial"/>
                <w:szCs w:val="20"/>
              </w:rPr>
              <w:t>±0.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6B85CA64" w14:textId="383B3CD4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2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EC3D93" w:rsidRPr="00E54A8C">
              <w:rPr>
                <w:rFonts w:ascii="Times" w:eastAsia="Calibri" w:hAnsi="Times" w:cs="Arial"/>
                <w:szCs w:val="20"/>
              </w:rPr>
              <w:t>6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6B25984" w14:textId="1A764970" w:rsidR="00286AC0" w:rsidRPr="00E54A8C" w:rsidRDefault="00EC3D9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4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5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320C1BF" w14:textId="68CCE4B8" w:rsidR="00286AC0" w:rsidRPr="00E54A8C" w:rsidRDefault="00EC3D9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5</w:t>
            </w:r>
          </w:p>
        </w:tc>
      </w:tr>
      <w:tr w:rsidR="00286AC0" w:rsidRPr="00E54A8C" w14:paraId="6861ED90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3EA256AC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vegetable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7BEB6388" w14:textId="63EAA975" w:rsidR="00286AC0" w:rsidRPr="00E54A8C" w:rsidRDefault="005A740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2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67084E79" w14:textId="2F28D427" w:rsidR="00C22CC2" w:rsidRPr="00E54A8C" w:rsidRDefault="00286AC0" w:rsidP="00C22CC2">
            <w:pPr>
              <w:jc w:val="center"/>
              <w:rPr>
                <w:rFonts w:ascii="Times" w:eastAsia="Calibri" w:hAnsi="Times" w:cs="Arial"/>
                <w:szCs w:val="20"/>
              </w:rPr>
            </w:pPr>
            <w:r w:rsidRPr="00E54A8C">
              <w:rPr>
                <w:rFonts w:ascii="Times" w:hAnsi="Times"/>
              </w:rPr>
              <w:t>3.0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C22CC2"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4B775C3" w14:textId="0CBF9475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C22CC2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D2D92B4" w14:textId="507113ED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9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C22CC2"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</w:tr>
      <w:tr w:rsidR="00286AC0" w:rsidRPr="00E54A8C" w14:paraId="247434AE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0FE395EA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alcohol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5C446266" w14:textId="4D116609" w:rsidR="00286AC0" w:rsidRPr="00E54A8C" w:rsidRDefault="005A740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8</w:t>
            </w:r>
            <w:r w:rsidRPr="00E54A8C">
              <w:rPr>
                <w:rFonts w:ascii="Times" w:eastAsia="Calibri" w:hAnsi="Times" w:cs="Arial"/>
                <w:szCs w:val="20"/>
              </w:rPr>
              <w:t>±0.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3F89F1F5" w14:textId="6C083DED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4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037090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037090" w:rsidRPr="00E54A8C">
              <w:rPr>
                <w:rFonts w:ascii="Times" w:eastAsia="Calibri" w:hAnsi="Times" w:cs="Arial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A140F4F" w14:textId="1755F161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9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037090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E9C123A" w14:textId="66ADF1CD" w:rsidR="00286AC0" w:rsidRPr="00E54A8C" w:rsidRDefault="0076201C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2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</w:tr>
      <w:tr w:rsidR="00286AC0" w:rsidRPr="00E54A8C" w14:paraId="6F91A4A3" w14:textId="77777777" w:rsidTr="00FC6915">
        <w:tc>
          <w:tcPr>
            <w:tcW w:w="1677" w:type="dxa"/>
            <w:tcBorders>
              <w:top w:val="nil"/>
            </w:tcBorders>
          </w:tcPr>
          <w:p w14:paraId="1915C97C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condimen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</w:tcPr>
          <w:p w14:paraId="306CAD1C" w14:textId="78B2441D" w:rsidR="00286AC0" w:rsidRPr="00E54A8C" w:rsidRDefault="005A740F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2</w:t>
            </w:r>
            <w:r w:rsidRPr="00E54A8C">
              <w:rPr>
                <w:rFonts w:ascii="Times" w:eastAsia="Calibri" w:hAnsi="Times" w:cs="Arial"/>
                <w:szCs w:val="20"/>
              </w:rPr>
              <w:t>±0.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</w:tcPr>
          <w:p w14:paraId="5B37821F" w14:textId="63FCBF91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9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320350"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  <w:tc>
          <w:tcPr>
            <w:tcW w:w="1117" w:type="dxa"/>
            <w:tcBorders>
              <w:top w:val="nil"/>
            </w:tcBorders>
          </w:tcPr>
          <w:p w14:paraId="7B87D45F" w14:textId="62970DAE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320350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</w:tcBorders>
          </w:tcPr>
          <w:p w14:paraId="24EB3D0B" w14:textId="30671F98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9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C41B7D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C41B7D" w:rsidRPr="00E54A8C">
              <w:rPr>
                <w:rFonts w:ascii="Times" w:eastAsia="Calibri" w:hAnsi="Times" w:cs="Arial"/>
                <w:szCs w:val="20"/>
              </w:rPr>
              <w:t>1</w:t>
            </w:r>
          </w:p>
        </w:tc>
      </w:tr>
      <w:tr w:rsidR="00286AC0" w:rsidRPr="00E54A8C" w14:paraId="26ACDF04" w14:textId="77777777" w:rsidTr="00FC6915">
        <w:tc>
          <w:tcPr>
            <w:tcW w:w="1677" w:type="dxa"/>
            <w:tcBorders>
              <w:bottom w:val="single" w:sz="4" w:space="0" w:color="auto"/>
            </w:tcBorders>
          </w:tcPr>
          <w:p w14:paraId="4165F2A8" w14:textId="1A608A18" w:rsidR="00286AC0" w:rsidRPr="00E54A8C" w:rsidRDefault="00E943A0" w:rsidP="00D83447">
            <w:pPr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T</w:t>
            </w:r>
            <w:r w:rsidR="00635D5C" w:rsidRPr="00E54A8C">
              <w:rPr>
                <w:rFonts w:ascii="Times" w:hAnsi="Times"/>
                <w:b/>
              </w:rPr>
              <w:t>ajikistan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4BCB98FF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47A2EC2B" w14:textId="5439E323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04AF6AD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66E62882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</w:tr>
      <w:tr w:rsidR="00286AC0" w:rsidRPr="00E54A8C" w14:paraId="4C45D2CB" w14:textId="77777777" w:rsidTr="00FC6915">
        <w:tc>
          <w:tcPr>
            <w:tcW w:w="1677" w:type="dxa"/>
            <w:tcBorders>
              <w:bottom w:val="nil"/>
            </w:tcBorders>
          </w:tcPr>
          <w:p w14:paraId="50F4637C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sweet</w:t>
            </w:r>
            <w:proofErr w:type="spellEnd"/>
            <w:proofErr w:type="gramEnd"/>
          </w:p>
        </w:tc>
        <w:tc>
          <w:tcPr>
            <w:tcW w:w="1116" w:type="dxa"/>
            <w:tcBorders>
              <w:bottom w:val="nil"/>
              <w:right w:val="single" w:sz="4" w:space="0" w:color="auto"/>
            </w:tcBorders>
          </w:tcPr>
          <w:p w14:paraId="493E3797" w14:textId="6F58A80E" w:rsidR="00286AC0" w:rsidRPr="00E54A8C" w:rsidRDefault="00062787" w:rsidP="00D83447">
            <w:pPr>
              <w:tabs>
                <w:tab w:val="left" w:pos="1056"/>
              </w:tabs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6" w:type="dxa"/>
            <w:tcBorders>
              <w:left w:val="single" w:sz="4" w:space="0" w:color="auto"/>
              <w:bottom w:val="nil"/>
            </w:tcBorders>
          </w:tcPr>
          <w:p w14:paraId="7B05FA33" w14:textId="2E7F74D6" w:rsidR="00286AC0" w:rsidRPr="00E54A8C" w:rsidRDefault="00286AC0" w:rsidP="00D83447">
            <w:pPr>
              <w:tabs>
                <w:tab w:val="left" w:pos="1056"/>
              </w:tabs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173E9A" w:rsidRPr="00E54A8C">
              <w:rPr>
                <w:rFonts w:ascii="Times" w:eastAsia="Calibri" w:hAnsi="Times" w:cs="Arial"/>
                <w:szCs w:val="20"/>
              </w:rPr>
              <w:t>5</w:t>
            </w:r>
          </w:p>
        </w:tc>
        <w:tc>
          <w:tcPr>
            <w:tcW w:w="1117" w:type="dxa"/>
            <w:tcBorders>
              <w:bottom w:val="nil"/>
            </w:tcBorders>
          </w:tcPr>
          <w:p w14:paraId="2F5C802C" w14:textId="3CDEE889" w:rsidR="00286AC0" w:rsidRPr="00E54A8C" w:rsidRDefault="00173E9A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bottom w:val="nil"/>
            </w:tcBorders>
          </w:tcPr>
          <w:p w14:paraId="0AADE564" w14:textId="2C36D6B6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1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8050A4"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</w:tr>
      <w:tr w:rsidR="00286AC0" w:rsidRPr="00E54A8C" w14:paraId="73A057B8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2DB488B1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frui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3430A41F" w14:textId="23CF0EF1" w:rsidR="00286AC0" w:rsidRPr="00E54A8C" w:rsidRDefault="00062787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4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7436F9B4" w14:textId="25640BC0" w:rsidR="00286AC0" w:rsidRPr="00E54A8C" w:rsidRDefault="00127425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4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C1666E0" w14:textId="45538DFC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742E9E"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275934B" w14:textId="02727A94" w:rsidR="00286AC0" w:rsidRPr="00E54A8C" w:rsidRDefault="00742E9E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</w:tr>
      <w:tr w:rsidR="00286AC0" w:rsidRPr="00E54A8C" w14:paraId="366206F7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695225E1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vegetable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4856E072" w14:textId="27FF29D6" w:rsidR="00286AC0" w:rsidRPr="00E54A8C" w:rsidRDefault="00062787" w:rsidP="00D83447">
            <w:pPr>
              <w:jc w:val="center"/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</w:rPr>
              <w:t>3.7</w:t>
            </w:r>
            <w:r w:rsidRPr="00E54A8C">
              <w:rPr>
                <w:rFonts w:ascii="Times" w:eastAsia="Calibri" w:hAnsi="Times" w:cs="Arial"/>
                <w:szCs w:val="20"/>
              </w:rPr>
              <w:t>±1.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59C7D261" w14:textId="22BBA649" w:rsidR="00286AC0" w:rsidRPr="00E54A8C" w:rsidRDefault="00D8746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0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</w:t>
            </w:r>
            <w:r w:rsidR="00286AC0" w:rsidRPr="00E54A8C">
              <w:rPr>
                <w:rFonts w:ascii="Times" w:eastAsia="Calibri" w:hAnsi="Times" w:cs="Arial"/>
                <w:szCs w:val="20"/>
              </w:rPr>
              <w:t>.</w:t>
            </w:r>
            <w:r w:rsidRPr="00E54A8C">
              <w:rPr>
                <w:rFonts w:ascii="Times" w:eastAsia="Calibri" w:hAnsi="Times" w:cs="Arial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1DEC20E" w14:textId="22F34D79" w:rsidR="00286AC0" w:rsidRPr="00E54A8C" w:rsidRDefault="00D8746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8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</w:t>
            </w:r>
            <w:r w:rsidR="00286AC0" w:rsidRPr="00E54A8C">
              <w:rPr>
                <w:rFonts w:ascii="Times" w:eastAsia="Calibri" w:hAnsi="Times" w:cs="Arial"/>
                <w:szCs w:val="20"/>
              </w:rPr>
              <w:t>.</w:t>
            </w:r>
            <w:r w:rsidRPr="00E54A8C">
              <w:rPr>
                <w:rFonts w:ascii="Times" w:eastAsia="Calibri" w:hAnsi="Times" w:cs="Arial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9C785BA" w14:textId="120014E8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3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8114C4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8114C4" w:rsidRPr="00E54A8C">
              <w:rPr>
                <w:rFonts w:ascii="Times" w:eastAsia="Calibri" w:hAnsi="Times" w:cs="Arial"/>
                <w:szCs w:val="20"/>
              </w:rPr>
              <w:t>1</w:t>
            </w:r>
          </w:p>
        </w:tc>
      </w:tr>
      <w:tr w:rsidR="00286AC0" w:rsidRPr="00E54A8C" w14:paraId="773AA92C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69B1F5C3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alcohol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75934775" w14:textId="5B7F84A3" w:rsidR="00286AC0" w:rsidRPr="00E54A8C" w:rsidRDefault="00CB4268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4</w:t>
            </w:r>
            <w:r w:rsidRPr="00E54A8C">
              <w:rPr>
                <w:rFonts w:ascii="Times" w:eastAsia="Calibri" w:hAnsi="Times" w:cs="Arial"/>
                <w:szCs w:val="20"/>
              </w:rPr>
              <w:t>±1.4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670E0E52" w14:textId="2049EBBE" w:rsidR="00286AC0" w:rsidRPr="00E54A8C" w:rsidRDefault="00B248A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1.8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</w:t>
            </w:r>
            <w:r w:rsidR="00286AC0" w:rsidRPr="00E54A8C">
              <w:rPr>
                <w:rFonts w:ascii="Times" w:eastAsia="Calibri" w:hAnsi="Times" w:cs="Arial"/>
                <w:szCs w:val="20"/>
              </w:rPr>
              <w:t>.</w:t>
            </w:r>
            <w:r w:rsidRPr="00E54A8C">
              <w:rPr>
                <w:rFonts w:ascii="Times" w:eastAsia="Calibri" w:hAnsi="Times" w:cs="Arial"/>
                <w:szCs w:val="20"/>
              </w:rPr>
              <w:t>2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1485A99" w14:textId="395391D8" w:rsidR="00286AC0" w:rsidRPr="00E54A8C" w:rsidRDefault="00B248A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7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FC86E41" w14:textId="22D1288E" w:rsidR="00286AC0" w:rsidRPr="00E54A8C" w:rsidRDefault="00B248A3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7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3</w:t>
            </w:r>
          </w:p>
        </w:tc>
      </w:tr>
      <w:tr w:rsidR="00286AC0" w:rsidRPr="00E54A8C" w14:paraId="03C1EC01" w14:textId="77777777" w:rsidTr="00FC6915">
        <w:tc>
          <w:tcPr>
            <w:tcW w:w="1677" w:type="dxa"/>
            <w:tcBorders>
              <w:top w:val="nil"/>
            </w:tcBorders>
          </w:tcPr>
          <w:p w14:paraId="2078FD0A" w14:textId="77777777" w:rsidR="00286AC0" w:rsidRPr="00E54A8C" w:rsidRDefault="00286AC0" w:rsidP="00D83447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condimen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</w:tcPr>
          <w:p w14:paraId="7E6107D5" w14:textId="27792297" w:rsidR="00286AC0" w:rsidRPr="00E54A8C" w:rsidRDefault="00CB4268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8</w:t>
            </w:r>
            <w:r w:rsidRPr="00E54A8C">
              <w:rPr>
                <w:rFonts w:ascii="Times" w:eastAsia="Calibri" w:hAnsi="Times" w:cs="Arial"/>
                <w:szCs w:val="20"/>
              </w:rPr>
              <w:t>±0.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</w:tcPr>
          <w:p w14:paraId="2205D3A7" w14:textId="036CB23B" w:rsidR="00286AC0" w:rsidRPr="00E54A8C" w:rsidRDefault="005231D2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9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7" w:type="dxa"/>
            <w:tcBorders>
              <w:top w:val="nil"/>
            </w:tcBorders>
          </w:tcPr>
          <w:p w14:paraId="54957706" w14:textId="5127136A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9</w:t>
            </w:r>
            <w:r w:rsidRPr="00E54A8C">
              <w:rPr>
                <w:rFonts w:ascii="Times" w:eastAsia="Calibri" w:hAnsi="Times" w:cs="Arial"/>
                <w:szCs w:val="20"/>
              </w:rPr>
              <w:t>±</w:t>
            </w:r>
            <w:r w:rsidR="005231D2" w:rsidRPr="00E54A8C">
              <w:rPr>
                <w:rFonts w:ascii="Times" w:eastAsia="Calibri" w:hAnsi="Times" w:cs="Arial"/>
                <w:szCs w:val="20"/>
              </w:rPr>
              <w:t>1</w:t>
            </w:r>
            <w:r w:rsidRPr="00E54A8C">
              <w:rPr>
                <w:rFonts w:ascii="Times" w:eastAsia="Calibri" w:hAnsi="Times" w:cs="Arial"/>
                <w:szCs w:val="20"/>
              </w:rPr>
              <w:t>.</w:t>
            </w:r>
            <w:r w:rsidR="005231D2" w:rsidRPr="00E54A8C">
              <w:rPr>
                <w:rFonts w:ascii="Times" w:eastAsia="Calibri" w:hAnsi="Times" w:cs="Arial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</w:tcBorders>
          </w:tcPr>
          <w:p w14:paraId="0503F45B" w14:textId="55F27A7C" w:rsidR="00286AC0" w:rsidRPr="00E54A8C" w:rsidRDefault="005231D2" w:rsidP="00D83447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6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</w:t>
            </w:r>
            <w:r w:rsidR="00286AC0" w:rsidRPr="00E54A8C">
              <w:rPr>
                <w:rFonts w:ascii="Times" w:eastAsia="Calibri" w:hAnsi="Times" w:cs="Arial"/>
                <w:szCs w:val="20"/>
              </w:rPr>
              <w:t>.</w:t>
            </w:r>
            <w:r w:rsidRPr="00E54A8C">
              <w:rPr>
                <w:rFonts w:ascii="Times" w:eastAsia="Calibri" w:hAnsi="Times" w:cs="Arial"/>
                <w:szCs w:val="20"/>
              </w:rPr>
              <w:t>0</w:t>
            </w:r>
          </w:p>
        </w:tc>
      </w:tr>
      <w:tr w:rsidR="00286AC0" w:rsidRPr="00E54A8C" w14:paraId="34C731A9" w14:textId="77777777" w:rsidTr="00FC6915">
        <w:tc>
          <w:tcPr>
            <w:tcW w:w="1677" w:type="dxa"/>
            <w:tcBorders>
              <w:bottom w:val="single" w:sz="4" w:space="0" w:color="auto"/>
            </w:tcBorders>
          </w:tcPr>
          <w:p w14:paraId="41878488" w14:textId="4C218F68" w:rsidR="00286AC0" w:rsidRPr="00E54A8C" w:rsidRDefault="00635D5C" w:rsidP="00D83447">
            <w:pPr>
              <w:rPr>
                <w:rFonts w:ascii="Times" w:hAnsi="Times"/>
                <w:b/>
              </w:rPr>
            </w:pPr>
            <w:r w:rsidRPr="00E54A8C">
              <w:rPr>
                <w:rFonts w:ascii="Times" w:hAnsi="Times"/>
                <w:b/>
              </w:rPr>
              <w:t>Armenia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37BC05D0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5FC860F0" w14:textId="6B7662DF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53BC1F6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008CCDFE" w14:textId="77777777" w:rsidR="00286AC0" w:rsidRPr="00E54A8C" w:rsidRDefault="00286AC0" w:rsidP="00D83447">
            <w:pPr>
              <w:jc w:val="center"/>
              <w:rPr>
                <w:rFonts w:ascii="Times" w:hAnsi="Times"/>
              </w:rPr>
            </w:pPr>
          </w:p>
        </w:tc>
      </w:tr>
      <w:tr w:rsidR="00286AC0" w:rsidRPr="00E54A8C" w14:paraId="57E0086B" w14:textId="77777777" w:rsidTr="00FC6915">
        <w:tc>
          <w:tcPr>
            <w:tcW w:w="1677" w:type="dxa"/>
            <w:tcBorders>
              <w:bottom w:val="nil"/>
            </w:tcBorders>
          </w:tcPr>
          <w:p w14:paraId="790E6BB8" w14:textId="4F5495DD" w:rsidR="00286AC0" w:rsidRPr="00E54A8C" w:rsidRDefault="00286AC0" w:rsidP="000138DB">
            <w:pPr>
              <w:rPr>
                <w:rFonts w:ascii="Times" w:hAnsi="Times"/>
                <w:b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sweet</w:t>
            </w:r>
            <w:proofErr w:type="spellEnd"/>
            <w:proofErr w:type="gramEnd"/>
          </w:p>
        </w:tc>
        <w:tc>
          <w:tcPr>
            <w:tcW w:w="1116" w:type="dxa"/>
            <w:tcBorders>
              <w:bottom w:val="nil"/>
              <w:right w:val="single" w:sz="4" w:space="0" w:color="auto"/>
            </w:tcBorders>
          </w:tcPr>
          <w:p w14:paraId="518D6F0D" w14:textId="1DC4071F" w:rsidR="00286AC0" w:rsidRPr="00E54A8C" w:rsidRDefault="001D4C87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1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6" w:type="dxa"/>
            <w:tcBorders>
              <w:left w:val="single" w:sz="4" w:space="0" w:color="auto"/>
              <w:bottom w:val="nil"/>
            </w:tcBorders>
          </w:tcPr>
          <w:p w14:paraId="043150A5" w14:textId="389ED792" w:rsidR="00286AC0" w:rsidRPr="00E54A8C" w:rsidRDefault="002B350C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7" w:type="dxa"/>
            <w:tcBorders>
              <w:bottom w:val="nil"/>
            </w:tcBorders>
          </w:tcPr>
          <w:p w14:paraId="72EF8761" w14:textId="6F54170A" w:rsidR="00286AC0" w:rsidRPr="00E54A8C" w:rsidRDefault="002B350C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0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  <w:tc>
          <w:tcPr>
            <w:tcW w:w="1117" w:type="dxa"/>
            <w:tcBorders>
              <w:bottom w:val="nil"/>
            </w:tcBorders>
          </w:tcPr>
          <w:p w14:paraId="6A299257" w14:textId="0BB21B9A" w:rsidR="00286AC0" w:rsidRPr="00E54A8C" w:rsidRDefault="002B350C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2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</w:tr>
      <w:tr w:rsidR="00286AC0" w:rsidRPr="00E54A8C" w14:paraId="78AC5FFF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42EA9131" w14:textId="07EBBCC4" w:rsidR="00286AC0" w:rsidRPr="00E54A8C" w:rsidRDefault="00286AC0" w:rsidP="000138DB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frui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69A0BCC1" w14:textId="78E42FA7" w:rsidR="00286AC0" w:rsidRPr="00E54A8C" w:rsidRDefault="001D4C87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4</w:t>
            </w:r>
            <w:r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56F44B82" w14:textId="39EA3930" w:rsidR="00286AC0" w:rsidRPr="00E54A8C" w:rsidRDefault="00286AC0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Pr="00E54A8C">
              <w:rPr>
                <w:rFonts w:ascii="Times" w:eastAsia="Calibri" w:hAnsi="Times" w:cs="Arial"/>
                <w:szCs w:val="20"/>
              </w:rPr>
              <w:t>±0.8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5019BDB" w14:textId="4459E0A3" w:rsidR="00286AC0" w:rsidRPr="00E54A8C" w:rsidRDefault="00286AC0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3</w:t>
            </w:r>
            <w:r w:rsidRPr="00E54A8C">
              <w:rPr>
                <w:rFonts w:ascii="Times" w:eastAsia="Calibri" w:hAnsi="Times" w:cs="Arial"/>
                <w:szCs w:val="20"/>
              </w:rPr>
              <w:t>±0.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9C51466" w14:textId="2C8B3F4F" w:rsidR="00286AC0" w:rsidRPr="00E54A8C" w:rsidRDefault="00100699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4.5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</w:tr>
      <w:tr w:rsidR="00286AC0" w:rsidRPr="00E54A8C" w14:paraId="646C6BC6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3D0B1B0F" w14:textId="2E6F8763" w:rsidR="00286AC0" w:rsidRPr="00E54A8C" w:rsidRDefault="00286AC0" w:rsidP="000138DB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vegetable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0C0B7EC3" w14:textId="71EF0AD5" w:rsidR="00286AC0" w:rsidRPr="00E54A8C" w:rsidRDefault="001D4C87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Pr="00E54A8C">
              <w:rPr>
                <w:rFonts w:ascii="Times" w:eastAsia="Calibri" w:hAnsi="Times" w:cs="Arial"/>
                <w:szCs w:val="20"/>
              </w:rPr>
              <w:t>±1.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701CD124" w14:textId="5004AFFB" w:rsidR="00286AC0" w:rsidRPr="00E54A8C" w:rsidRDefault="00435F8E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0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C9054AE" w14:textId="56B00208" w:rsidR="00286AC0" w:rsidRPr="00E54A8C" w:rsidRDefault="00435F8E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3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80D61C3" w14:textId="2495C526" w:rsidR="00286AC0" w:rsidRPr="00E54A8C" w:rsidRDefault="00435F8E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</w:tr>
      <w:tr w:rsidR="00286AC0" w:rsidRPr="00E54A8C" w14:paraId="66784080" w14:textId="77777777" w:rsidTr="00FC6915">
        <w:tc>
          <w:tcPr>
            <w:tcW w:w="1677" w:type="dxa"/>
            <w:tcBorders>
              <w:top w:val="nil"/>
              <w:bottom w:val="nil"/>
            </w:tcBorders>
          </w:tcPr>
          <w:p w14:paraId="7E7F85C1" w14:textId="2E4F5169" w:rsidR="00286AC0" w:rsidRPr="00E54A8C" w:rsidRDefault="00286AC0" w:rsidP="000138DB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alcohol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</w:tcPr>
          <w:p w14:paraId="26C64F52" w14:textId="5DA09457" w:rsidR="00286AC0" w:rsidRPr="00E54A8C" w:rsidRDefault="001D4C87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9</w:t>
            </w:r>
            <w:r w:rsidRPr="00E54A8C">
              <w:rPr>
                <w:rFonts w:ascii="Times" w:eastAsia="Calibri" w:hAnsi="Times" w:cs="Arial"/>
                <w:szCs w:val="20"/>
              </w:rPr>
              <w:t>±1.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</w:tcBorders>
          </w:tcPr>
          <w:p w14:paraId="62A6B573" w14:textId="7DA47B4F" w:rsidR="00286AC0" w:rsidRPr="00E54A8C" w:rsidRDefault="002875AD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0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3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08BEA19" w14:textId="0D93E0C9" w:rsidR="00286AC0" w:rsidRPr="00E54A8C" w:rsidRDefault="002875AD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0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2A09B73" w14:textId="67443CD2" w:rsidR="00286AC0" w:rsidRPr="00E54A8C" w:rsidRDefault="002875AD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2.8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</w:t>
            </w:r>
            <w:r w:rsidRPr="00E54A8C">
              <w:rPr>
                <w:rFonts w:ascii="Times" w:eastAsia="Calibri" w:hAnsi="Times" w:cs="Arial"/>
                <w:szCs w:val="20"/>
              </w:rPr>
              <w:t>1.1</w:t>
            </w:r>
          </w:p>
        </w:tc>
      </w:tr>
      <w:tr w:rsidR="00286AC0" w:rsidRPr="00E54A8C" w14:paraId="1EF4C73B" w14:textId="77777777" w:rsidTr="00FC6915">
        <w:tc>
          <w:tcPr>
            <w:tcW w:w="1677" w:type="dxa"/>
            <w:tcBorders>
              <w:top w:val="nil"/>
            </w:tcBorders>
          </w:tcPr>
          <w:p w14:paraId="4955D337" w14:textId="2F8BF588" w:rsidR="00286AC0" w:rsidRPr="00E54A8C" w:rsidRDefault="00286AC0" w:rsidP="000138DB">
            <w:pPr>
              <w:rPr>
                <w:rFonts w:ascii="Times" w:hAnsi="Times"/>
              </w:rPr>
            </w:pPr>
            <w:proofErr w:type="spellStart"/>
            <w:proofErr w:type="gramStart"/>
            <w:r w:rsidRPr="00E54A8C">
              <w:rPr>
                <w:rFonts w:ascii="Times" w:hAnsi="Times"/>
              </w:rPr>
              <w:t>condiments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</w:tcPr>
          <w:p w14:paraId="78D337EB" w14:textId="4D12E6B0" w:rsidR="00286AC0" w:rsidRPr="00E54A8C" w:rsidRDefault="001D4C87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5</w:t>
            </w:r>
            <w:r w:rsidRPr="00E54A8C">
              <w:rPr>
                <w:rFonts w:ascii="Times" w:eastAsia="Calibri" w:hAnsi="Times" w:cs="Arial"/>
                <w:szCs w:val="20"/>
              </w:rPr>
              <w:t>±0.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</w:tcPr>
          <w:p w14:paraId="7091B9A8" w14:textId="7E380661" w:rsidR="00286AC0" w:rsidRPr="00E54A8C" w:rsidRDefault="00286AC0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8</w:t>
            </w:r>
            <w:r w:rsidRPr="00E54A8C">
              <w:rPr>
                <w:rFonts w:ascii="Times" w:eastAsia="Calibri" w:hAnsi="Times" w:cs="Arial"/>
                <w:szCs w:val="20"/>
              </w:rPr>
              <w:t>±0.</w:t>
            </w:r>
            <w:r w:rsidR="00470BE6" w:rsidRPr="00E54A8C">
              <w:rPr>
                <w:rFonts w:ascii="Times" w:eastAsia="Calibri" w:hAnsi="Times" w:cs="Arial"/>
                <w:szCs w:val="20"/>
              </w:rPr>
              <w:t>7</w:t>
            </w:r>
          </w:p>
        </w:tc>
        <w:tc>
          <w:tcPr>
            <w:tcW w:w="1117" w:type="dxa"/>
            <w:tcBorders>
              <w:top w:val="nil"/>
            </w:tcBorders>
          </w:tcPr>
          <w:p w14:paraId="218C6409" w14:textId="0BAAC365" w:rsidR="00286AC0" w:rsidRPr="00E54A8C" w:rsidRDefault="00470BE6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9</w:t>
            </w:r>
          </w:p>
        </w:tc>
        <w:tc>
          <w:tcPr>
            <w:tcW w:w="1117" w:type="dxa"/>
            <w:tcBorders>
              <w:top w:val="nil"/>
            </w:tcBorders>
          </w:tcPr>
          <w:p w14:paraId="21E66671" w14:textId="7D2BD855" w:rsidR="00286AC0" w:rsidRPr="00E54A8C" w:rsidRDefault="00470BE6" w:rsidP="000138DB">
            <w:pPr>
              <w:jc w:val="center"/>
              <w:rPr>
                <w:rFonts w:ascii="Times" w:hAnsi="Times"/>
              </w:rPr>
            </w:pPr>
            <w:r w:rsidRPr="00E54A8C">
              <w:rPr>
                <w:rFonts w:ascii="Times" w:hAnsi="Times"/>
              </w:rPr>
              <w:t>3.4</w:t>
            </w:r>
            <w:r w:rsidR="00286AC0" w:rsidRPr="00E54A8C">
              <w:rPr>
                <w:rFonts w:ascii="Times" w:eastAsia="Calibri" w:hAnsi="Times" w:cs="Arial"/>
                <w:szCs w:val="20"/>
              </w:rPr>
              <w:t>±0.</w:t>
            </w:r>
            <w:r w:rsidRPr="00E54A8C">
              <w:rPr>
                <w:rFonts w:ascii="Times" w:eastAsia="Calibri" w:hAnsi="Times" w:cs="Arial"/>
                <w:szCs w:val="20"/>
              </w:rPr>
              <w:t>8</w:t>
            </w:r>
          </w:p>
        </w:tc>
      </w:tr>
    </w:tbl>
    <w:p w14:paraId="58C8F690" w14:textId="77777777" w:rsidR="00C84C0B" w:rsidRPr="00E54A8C" w:rsidRDefault="00C84C0B" w:rsidP="00C84C0B">
      <w:pPr>
        <w:rPr>
          <w:rFonts w:ascii="Times" w:hAnsi="Times"/>
        </w:rPr>
      </w:pPr>
    </w:p>
    <w:p w14:paraId="30A7D34F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31624987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22AB92FE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5198FA5C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74C97841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4A91A141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4FE425D6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7E8C59CE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695E3695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5E60F0FB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4809BAE1" w14:textId="77777777" w:rsidR="00C84C0B" w:rsidRPr="00E54A8C" w:rsidRDefault="00C84C0B" w:rsidP="00C84C0B">
      <w:pPr>
        <w:rPr>
          <w:rFonts w:ascii="Times" w:eastAsiaTheme="minorEastAsia" w:hAnsi="Times"/>
          <w:lang w:val="it-IT"/>
        </w:rPr>
      </w:pPr>
    </w:p>
    <w:p w14:paraId="38532095" w14:textId="77777777" w:rsidR="00351490" w:rsidRPr="00E54A8C" w:rsidRDefault="00351490">
      <w:pPr>
        <w:rPr>
          <w:rFonts w:ascii="Times" w:hAnsi="Times"/>
        </w:rPr>
      </w:pPr>
    </w:p>
    <w:p w14:paraId="6815BB9C" w14:textId="77777777" w:rsidR="00935620" w:rsidRPr="00E54A8C" w:rsidRDefault="00935620">
      <w:pPr>
        <w:rPr>
          <w:rFonts w:ascii="Times" w:hAnsi="Times"/>
        </w:rPr>
      </w:pPr>
    </w:p>
    <w:p w14:paraId="24CB3474" w14:textId="77777777" w:rsidR="00935620" w:rsidRPr="00E54A8C" w:rsidRDefault="00935620">
      <w:pPr>
        <w:rPr>
          <w:rFonts w:ascii="Times" w:hAnsi="Times"/>
        </w:rPr>
      </w:pPr>
    </w:p>
    <w:p w14:paraId="22A80562" w14:textId="77777777" w:rsidR="00935620" w:rsidRPr="00E54A8C" w:rsidRDefault="00935620">
      <w:pPr>
        <w:rPr>
          <w:rFonts w:ascii="Times" w:hAnsi="Times"/>
        </w:rPr>
      </w:pPr>
    </w:p>
    <w:p w14:paraId="22E33FC5" w14:textId="429BC59D" w:rsidR="00935620" w:rsidRPr="00E54A8C" w:rsidRDefault="00935620">
      <w:pPr>
        <w:rPr>
          <w:rFonts w:ascii="Times" w:hAnsi="Times"/>
        </w:rPr>
      </w:pPr>
    </w:p>
    <w:p w14:paraId="031220C4" w14:textId="77777777" w:rsidR="00935620" w:rsidRPr="00E54A8C" w:rsidRDefault="00935620">
      <w:pPr>
        <w:rPr>
          <w:rFonts w:ascii="Times" w:hAnsi="Times"/>
        </w:rPr>
      </w:pPr>
    </w:p>
    <w:p w14:paraId="697FBB85" w14:textId="77777777" w:rsidR="00935620" w:rsidRPr="00E54A8C" w:rsidRDefault="00935620">
      <w:pPr>
        <w:rPr>
          <w:rFonts w:ascii="Times" w:hAnsi="Times"/>
        </w:rPr>
      </w:pPr>
    </w:p>
    <w:p w14:paraId="6449BF9F" w14:textId="77777777" w:rsidR="00935620" w:rsidRPr="00E54A8C" w:rsidRDefault="00935620">
      <w:pPr>
        <w:rPr>
          <w:rFonts w:ascii="Times" w:hAnsi="Times"/>
        </w:rPr>
      </w:pPr>
    </w:p>
    <w:p w14:paraId="7C493397" w14:textId="77777777" w:rsidR="00935620" w:rsidRPr="00E54A8C" w:rsidRDefault="00935620">
      <w:pPr>
        <w:rPr>
          <w:rFonts w:ascii="Times" w:hAnsi="Times"/>
        </w:rPr>
      </w:pPr>
    </w:p>
    <w:p w14:paraId="1F4D1939" w14:textId="77777777" w:rsidR="00935620" w:rsidRPr="00E54A8C" w:rsidRDefault="00935620">
      <w:pPr>
        <w:rPr>
          <w:rFonts w:ascii="Times" w:hAnsi="Times"/>
        </w:rPr>
      </w:pPr>
    </w:p>
    <w:p w14:paraId="6BCD72CD" w14:textId="77777777" w:rsidR="00935620" w:rsidRPr="00E54A8C" w:rsidRDefault="00935620">
      <w:pPr>
        <w:rPr>
          <w:rFonts w:ascii="Times" w:hAnsi="Times"/>
        </w:rPr>
      </w:pPr>
    </w:p>
    <w:p w14:paraId="53981DA3" w14:textId="6CF8F372" w:rsidR="00935620" w:rsidRPr="00E54A8C" w:rsidRDefault="00935620">
      <w:pPr>
        <w:rPr>
          <w:rFonts w:ascii="Times" w:hAnsi="Times"/>
        </w:rPr>
      </w:pPr>
    </w:p>
    <w:p w14:paraId="0DB5C917" w14:textId="77777777" w:rsidR="00935620" w:rsidRPr="00E54A8C" w:rsidRDefault="00935620">
      <w:pPr>
        <w:rPr>
          <w:rFonts w:ascii="Times" w:hAnsi="Times"/>
        </w:rPr>
      </w:pPr>
    </w:p>
    <w:p w14:paraId="11F026CA" w14:textId="77777777" w:rsidR="00935620" w:rsidRPr="00E54A8C" w:rsidRDefault="00935620">
      <w:pPr>
        <w:rPr>
          <w:rFonts w:ascii="Times" w:hAnsi="Times"/>
        </w:rPr>
      </w:pPr>
    </w:p>
    <w:p w14:paraId="450CC609" w14:textId="77777777" w:rsidR="00935620" w:rsidRPr="00E54A8C" w:rsidRDefault="00935620">
      <w:pPr>
        <w:rPr>
          <w:rFonts w:ascii="Times" w:hAnsi="Times"/>
        </w:rPr>
      </w:pPr>
    </w:p>
    <w:p w14:paraId="16161905" w14:textId="77777777" w:rsidR="00935620" w:rsidRPr="00E54A8C" w:rsidRDefault="00935620">
      <w:pPr>
        <w:rPr>
          <w:rFonts w:ascii="Times" w:hAnsi="Times"/>
        </w:rPr>
      </w:pPr>
    </w:p>
    <w:p w14:paraId="68CA8ECF" w14:textId="77777777" w:rsidR="00935620" w:rsidRPr="00E54A8C" w:rsidRDefault="00935620">
      <w:pPr>
        <w:rPr>
          <w:rFonts w:ascii="Times" w:hAnsi="Times"/>
        </w:rPr>
      </w:pPr>
    </w:p>
    <w:p w14:paraId="3DD58BAB" w14:textId="77777777" w:rsidR="00935620" w:rsidRPr="00E54A8C" w:rsidRDefault="00935620">
      <w:pPr>
        <w:rPr>
          <w:rFonts w:ascii="Times" w:hAnsi="Times"/>
        </w:rPr>
      </w:pPr>
    </w:p>
    <w:p w14:paraId="445BEB40" w14:textId="77777777" w:rsidR="00935620" w:rsidRPr="00E54A8C" w:rsidRDefault="00935620">
      <w:pPr>
        <w:rPr>
          <w:rFonts w:ascii="Times" w:hAnsi="Times"/>
        </w:rPr>
      </w:pPr>
    </w:p>
    <w:p w14:paraId="42C4DA94" w14:textId="77777777" w:rsidR="00645C49" w:rsidRPr="00E54A8C" w:rsidRDefault="00645C49">
      <w:pPr>
        <w:rPr>
          <w:rFonts w:ascii="Times" w:hAnsi="Times"/>
        </w:rPr>
      </w:pPr>
    </w:p>
    <w:p w14:paraId="15022F31" w14:textId="77777777" w:rsidR="00645C49" w:rsidRPr="00E54A8C" w:rsidRDefault="00645C49">
      <w:pPr>
        <w:rPr>
          <w:rFonts w:ascii="Times" w:hAnsi="Times"/>
        </w:rPr>
      </w:pPr>
    </w:p>
    <w:p w14:paraId="0FD932F6" w14:textId="77777777" w:rsidR="00645C49" w:rsidRPr="00E54A8C" w:rsidRDefault="00645C49">
      <w:pPr>
        <w:rPr>
          <w:rFonts w:ascii="Times" w:hAnsi="Times"/>
        </w:rPr>
      </w:pPr>
    </w:p>
    <w:p w14:paraId="1A84B7C6" w14:textId="77777777" w:rsidR="00645C49" w:rsidRPr="00E54A8C" w:rsidRDefault="00645C49">
      <w:pPr>
        <w:rPr>
          <w:rFonts w:ascii="Times" w:hAnsi="Times"/>
        </w:rPr>
      </w:pPr>
    </w:p>
    <w:p w14:paraId="708AE771" w14:textId="77777777" w:rsidR="00645C49" w:rsidRPr="00E54A8C" w:rsidRDefault="00645C49">
      <w:pPr>
        <w:rPr>
          <w:rFonts w:ascii="Times" w:hAnsi="Times"/>
        </w:rPr>
      </w:pPr>
    </w:p>
    <w:p w14:paraId="258CC982" w14:textId="77777777" w:rsidR="00645C49" w:rsidRPr="00E54A8C" w:rsidRDefault="00645C49">
      <w:pPr>
        <w:rPr>
          <w:rFonts w:ascii="Times" w:hAnsi="Times"/>
        </w:rPr>
      </w:pPr>
    </w:p>
    <w:p w14:paraId="251B42EA" w14:textId="0F57E6F8" w:rsidR="00645C49" w:rsidRPr="00E54A8C" w:rsidRDefault="009D4FA2" w:rsidP="009D4FA2">
      <w:pPr>
        <w:tabs>
          <w:tab w:val="left" w:pos="1168"/>
        </w:tabs>
        <w:rPr>
          <w:rFonts w:ascii="Times" w:hAnsi="Times"/>
        </w:rPr>
      </w:pPr>
      <w:r w:rsidRPr="00E54A8C">
        <w:rPr>
          <w:rFonts w:ascii="Times" w:hAnsi="Times"/>
        </w:rPr>
        <w:tab/>
      </w:r>
    </w:p>
    <w:p w14:paraId="21E2D7D0" w14:textId="77777777" w:rsidR="00645C49" w:rsidRPr="00E54A8C" w:rsidRDefault="00645C49">
      <w:pPr>
        <w:rPr>
          <w:rFonts w:ascii="Times" w:hAnsi="Times"/>
        </w:rPr>
      </w:pPr>
    </w:p>
    <w:p w14:paraId="4BF2643E" w14:textId="77777777" w:rsidR="00B52CC0" w:rsidRPr="00E54A8C" w:rsidRDefault="00B52CC0" w:rsidP="00B52CC0">
      <w:pPr>
        <w:rPr>
          <w:rFonts w:ascii="Times" w:hAnsi="Times"/>
          <w:b/>
        </w:rPr>
      </w:pPr>
    </w:p>
    <w:p w14:paraId="1B2740EC" w14:textId="0966BF69" w:rsidR="00B52CC0" w:rsidRPr="00E54A8C" w:rsidRDefault="00B52CC0" w:rsidP="00B52CC0">
      <w:pPr>
        <w:rPr>
          <w:rFonts w:ascii="Times" w:hAnsi="Times"/>
        </w:rPr>
      </w:pPr>
      <w:r w:rsidRPr="00E54A8C">
        <w:rPr>
          <w:rFonts w:ascii="Times" w:hAnsi="Times"/>
          <w:b/>
        </w:rPr>
        <w:t xml:space="preserve">Table S4. </w:t>
      </w:r>
      <w:proofErr w:type="gramStart"/>
      <w:r w:rsidRPr="00E54A8C">
        <w:rPr>
          <w:rFonts w:ascii="Times" w:hAnsi="Times"/>
          <w:b/>
        </w:rPr>
        <w:t>Mean</w:t>
      </w:r>
      <w:r w:rsidRPr="00E54A8C">
        <w:rPr>
          <w:rFonts w:ascii="Times" w:eastAsia="Calibri" w:hAnsi="Times" w:cs="Arial"/>
          <w:b/>
          <w:szCs w:val="20"/>
        </w:rPr>
        <w:t xml:space="preserve"> and </w:t>
      </w:r>
      <w:r w:rsidRPr="00E54A8C">
        <w:rPr>
          <w:rFonts w:ascii="Times" w:hAnsi="Times"/>
          <w:b/>
        </w:rPr>
        <w:t xml:space="preserve">standard deviation of food </w:t>
      </w:r>
      <w:r w:rsidR="005624E6" w:rsidRPr="00E54A8C">
        <w:rPr>
          <w:rFonts w:ascii="Times" w:hAnsi="Times"/>
          <w:b/>
        </w:rPr>
        <w:t xml:space="preserve">liking </w:t>
      </w:r>
      <w:r w:rsidRPr="00E54A8C">
        <w:rPr>
          <w:rFonts w:ascii="Times" w:hAnsi="Times"/>
          <w:b/>
        </w:rPr>
        <w:t xml:space="preserve">groups </w:t>
      </w:r>
      <w:r w:rsidR="005A5E66" w:rsidRPr="00E54A8C">
        <w:rPr>
          <w:rFonts w:ascii="Times" w:hAnsi="Times"/>
          <w:b/>
        </w:rPr>
        <w:t>in each population.</w:t>
      </w:r>
      <w:proofErr w:type="gramEnd"/>
      <w:r w:rsidR="005A5E66" w:rsidRPr="00E54A8C">
        <w:rPr>
          <w:rFonts w:ascii="Times" w:hAnsi="Times"/>
          <w:b/>
        </w:rPr>
        <w:t xml:space="preserve"> </w:t>
      </w:r>
      <w:r w:rsidR="005A5E66" w:rsidRPr="00E54A8C">
        <w:rPr>
          <w:rFonts w:ascii="Times" w:hAnsi="Times"/>
        </w:rPr>
        <w:t>In the table</w:t>
      </w:r>
      <w:r w:rsidRPr="00E54A8C">
        <w:rPr>
          <w:rFonts w:ascii="Times" w:hAnsi="Times"/>
          <w:b/>
        </w:rPr>
        <w:t xml:space="preserve"> </w:t>
      </w:r>
      <w:r w:rsidR="005A5E66" w:rsidRPr="00E54A8C">
        <w:rPr>
          <w:rFonts w:ascii="Times" w:hAnsi="Times"/>
        </w:rPr>
        <w:t>are reported</w:t>
      </w:r>
      <w:r w:rsidR="005A5E66" w:rsidRPr="00E54A8C">
        <w:rPr>
          <w:rFonts w:ascii="Times" w:hAnsi="Times"/>
          <w:b/>
        </w:rPr>
        <w:t xml:space="preserve"> </w:t>
      </w:r>
      <w:r w:rsidR="005A5E66" w:rsidRPr="00E54A8C">
        <w:rPr>
          <w:rFonts w:ascii="Times" w:hAnsi="Times"/>
        </w:rPr>
        <w:t>mean</w:t>
      </w:r>
      <w:r w:rsidR="005A5E66" w:rsidRPr="00E54A8C">
        <w:rPr>
          <w:rFonts w:ascii="Times" w:eastAsia="Calibri" w:hAnsi="Times" w:cs="Arial"/>
          <w:szCs w:val="20"/>
        </w:rPr>
        <w:t xml:space="preserve"> and </w:t>
      </w:r>
      <w:r w:rsidR="005A5E66" w:rsidRPr="00E54A8C">
        <w:rPr>
          <w:rFonts w:ascii="Times" w:hAnsi="Times"/>
        </w:rPr>
        <w:t>standard deviation</w:t>
      </w:r>
      <w:bookmarkStart w:id="0" w:name="_GoBack"/>
      <w:bookmarkEnd w:id="0"/>
      <w:r w:rsidR="005A5E66" w:rsidRPr="00E54A8C">
        <w:rPr>
          <w:rFonts w:ascii="Times" w:hAnsi="Times"/>
          <w:b/>
        </w:rPr>
        <w:t xml:space="preserve"> </w:t>
      </w:r>
      <w:r w:rsidR="005A5E66" w:rsidRPr="00E54A8C">
        <w:rPr>
          <w:rFonts w:ascii="Times" w:hAnsi="Times"/>
        </w:rPr>
        <w:t xml:space="preserve">in </w:t>
      </w:r>
      <w:r w:rsidRPr="00E54A8C">
        <w:rPr>
          <w:rFonts w:ascii="Times" w:hAnsi="Times"/>
        </w:rPr>
        <w:t>the overall sample (All column) and according to taster status (PROP status column).</w:t>
      </w:r>
      <w:r w:rsidR="005A5E66" w:rsidRPr="00E54A8C">
        <w:rPr>
          <w:rFonts w:ascii="Times" w:hAnsi="Times"/>
        </w:rPr>
        <w:t xml:space="preserve"> </w:t>
      </w:r>
      <w:r w:rsidR="005A5E66" w:rsidRPr="00E54A8C">
        <w:rPr>
          <w:rFonts w:ascii="Times" w:hAnsi="Times"/>
          <w:szCs w:val="20"/>
          <w:lang w:val="en-GB"/>
        </w:rPr>
        <w:t xml:space="preserve">NT = </w:t>
      </w:r>
      <w:proofErr w:type="gramStart"/>
      <w:r w:rsidR="005A5E66" w:rsidRPr="00E54A8C">
        <w:rPr>
          <w:rFonts w:ascii="Times" w:hAnsi="Times"/>
          <w:szCs w:val="20"/>
          <w:lang w:val="en-GB"/>
        </w:rPr>
        <w:t>non taster</w:t>
      </w:r>
      <w:proofErr w:type="gramEnd"/>
      <w:r w:rsidR="005A5E66" w:rsidRPr="00E54A8C">
        <w:rPr>
          <w:rFonts w:ascii="Times" w:hAnsi="Times"/>
          <w:szCs w:val="20"/>
          <w:lang w:val="en-GB"/>
        </w:rPr>
        <w:t>, MT = medium taster, ST =super taster.</w:t>
      </w:r>
    </w:p>
    <w:p w14:paraId="167E0102" w14:textId="77777777" w:rsidR="00645C49" w:rsidRPr="00E54A8C" w:rsidRDefault="00645C49">
      <w:pPr>
        <w:rPr>
          <w:rFonts w:ascii="Times" w:hAnsi="Times"/>
        </w:rPr>
      </w:pPr>
    </w:p>
    <w:sectPr w:rsidR="00645C49" w:rsidRPr="00E54A8C" w:rsidSect="006218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044DF" w14:textId="77777777" w:rsidR="00FC6915" w:rsidRDefault="00FC6915" w:rsidP="002A3D11">
      <w:r>
        <w:separator/>
      </w:r>
    </w:p>
  </w:endnote>
  <w:endnote w:type="continuationSeparator" w:id="0">
    <w:p w14:paraId="101AE6A9" w14:textId="77777777" w:rsidR="00FC6915" w:rsidRDefault="00FC6915" w:rsidP="002A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CBEB5" w14:textId="77777777" w:rsidR="00FC6915" w:rsidRDefault="00FC6915" w:rsidP="002A3D11">
      <w:r>
        <w:separator/>
      </w:r>
    </w:p>
  </w:footnote>
  <w:footnote w:type="continuationSeparator" w:id="0">
    <w:p w14:paraId="65ADF34C" w14:textId="77777777" w:rsidR="00FC6915" w:rsidRDefault="00FC6915" w:rsidP="002A3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620"/>
    <w:rsid w:val="00000DA0"/>
    <w:rsid w:val="000064AF"/>
    <w:rsid w:val="000138DB"/>
    <w:rsid w:val="00016DE5"/>
    <w:rsid w:val="00037090"/>
    <w:rsid w:val="00062787"/>
    <w:rsid w:val="00100699"/>
    <w:rsid w:val="00110B85"/>
    <w:rsid w:val="00127425"/>
    <w:rsid w:val="00173E9A"/>
    <w:rsid w:val="001D4C87"/>
    <w:rsid w:val="00244ADF"/>
    <w:rsid w:val="00247221"/>
    <w:rsid w:val="00286AC0"/>
    <w:rsid w:val="002875AD"/>
    <w:rsid w:val="002A3D11"/>
    <w:rsid w:val="002B1A99"/>
    <w:rsid w:val="002B350C"/>
    <w:rsid w:val="00320350"/>
    <w:rsid w:val="00351490"/>
    <w:rsid w:val="003832C6"/>
    <w:rsid w:val="00416A94"/>
    <w:rsid w:val="00435F8E"/>
    <w:rsid w:val="00470BE6"/>
    <w:rsid w:val="004873E8"/>
    <w:rsid w:val="00492B72"/>
    <w:rsid w:val="005231D2"/>
    <w:rsid w:val="005624E6"/>
    <w:rsid w:val="0059051B"/>
    <w:rsid w:val="005A5E66"/>
    <w:rsid w:val="005A740F"/>
    <w:rsid w:val="005D5886"/>
    <w:rsid w:val="005F4844"/>
    <w:rsid w:val="0062187F"/>
    <w:rsid w:val="006359AF"/>
    <w:rsid w:val="00635D5C"/>
    <w:rsid w:val="00645C49"/>
    <w:rsid w:val="006B291F"/>
    <w:rsid w:val="00707EB6"/>
    <w:rsid w:val="00714DA7"/>
    <w:rsid w:val="00742E9E"/>
    <w:rsid w:val="0076201C"/>
    <w:rsid w:val="00785B91"/>
    <w:rsid w:val="007F167E"/>
    <w:rsid w:val="008050A4"/>
    <w:rsid w:val="008114C4"/>
    <w:rsid w:val="008140C1"/>
    <w:rsid w:val="0093527A"/>
    <w:rsid w:val="00935620"/>
    <w:rsid w:val="009877ED"/>
    <w:rsid w:val="009D4FA2"/>
    <w:rsid w:val="00A13F62"/>
    <w:rsid w:val="00A23E1A"/>
    <w:rsid w:val="00A7574B"/>
    <w:rsid w:val="00B248A3"/>
    <w:rsid w:val="00B3010E"/>
    <w:rsid w:val="00B52CC0"/>
    <w:rsid w:val="00B6598C"/>
    <w:rsid w:val="00B94674"/>
    <w:rsid w:val="00C22CC2"/>
    <w:rsid w:val="00C41B7D"/>
    <w:rsid w:val="00C615E0"/>
    <w:rsid w:val="00C74927"/>
    <w:rsid w:val="00C84C0B"/>
    <w:rsid w:val="00CB4268"/>
    <w:rsid w:val="00CE6745"/>
    <w:rsid w:val="00D25C84"/>
    <w:rsid w:val="00D83447"/>
    <w:rsid w:val="00D87460"/>
    <w:rsid w:val="00DD1753"/>
    <w:rsid w:val="00E54A8C"/>
    <w:rsid w:val="00E6665A"/>
    <w:rsid w:val="00E85AD4"/>
    <w:rsid w:val="00E943A0"/>
    <w:rsid w:val="00EC3D93"/>
    <w:rsid w:val="00F74D8F"/>
    <w:rsid w:val="00FB3A60"/>
    <w:rsid w:val="00FC6915"/>
    <w:rsid w:val="00FE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620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2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C0B"/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3D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D1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2A3D1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D11"/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2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C0B"/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3D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D1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2A3D1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D11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54</Words>
  <Characters>1448</Characters>
  <Application>Microsoft Macintosh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ta</dc:creator>
  <cp:keywords/>
  <dc:description/>
  <cp:lastModifiedBy>Antonietta</cp:lastModifiedBy>
  <cp:revision>72</cp:revision>
  <dcterms:created xsi:type="dcterms:W3CDTF">2013-12-09T13:16:00Z</dcterms:created>
  <dcterms:modified xsi:type="dcterms:W3CDTF">2014-02-19T10:38:00Z</dcterms:modified>
</cp:coreProperties>
</file>